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2 Table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incidence of acute mountain sickness in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subjects according to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grade of 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inter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atrial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dys</w:t>
      </w:r>
      <w:r>
        <w:rPr>
          <w:rFonts w:ascii="Times New Roman" w:hAnsi="Times New Roman"/>
          <w:b/>
          <w:bCs/>
          <w:kern w:val="0"/>
          <w:sz w:val="24"/>
          <w:szCs w:val="24"/>
        </w:rPr>
        <w:t>synchrony at high altitude.</w:t>
      </w:r>
    </w:p>
    <w:tbl>
      <w:tblPr>
        <w:tblStyle w:val="3"/>
        <w:tblW w:w="106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963"/>
        <w:gridCol w:w="1909"/>
        <w:gridCol w:w="1900"/>
        <w:gridCol w:w="10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instrText xml:space="preserve"> HYPERLINK "C:/Users/xianghedong/AppData/Local/youdao/dict/Application/8.9.3.0/resultui/html/index.html" \l "/javascript:;" </w:instrTex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ymptom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9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32)</w:t>
            </w:r>
          </w:p>
        </w:tc>
        <w:tc>
          <w:tcPr>
            <w:tcW w:w="19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33)</w:t>
            </w:r>
          </w:p>
        </w:tc>
        <w:tc>
          <w:tcPr>
            <w:tcW w:w="19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33)</w:t>
            </w:r>
          </w:p>
        </w:tc>
        <w:tc>
          <w:tcPr>
            <w:tcW w:w="10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ute mountain sicknes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 (31.2%)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 (39.3%)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 (30.3%)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ke Louise scor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0 (1.00, 3.0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0 (0.00, 3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 (0.00, 3.0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instrText xml:space="preserve"> HYPERLINK "C:/Users/xianghedong/AppData/Local/youdao/dict/Application/8.9.3.0/resultui/html/index.html" \l "/javascript:;" </w:instrTex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adache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5 (46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 (57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5 (45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Gastrointestinal symptom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9.3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12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Fatigu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 (56.2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 (73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 (48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Dizzines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9 (59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6 (48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7 (12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63</w:t>
            </w:r>
          </w:p>
        </w:tc>
      </w:tr>
    </w:tbl>
    <w:p>
      <w:pPr>
        <w:spacing w:line="480" w:lineRule="auto"/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expressed as median (25th to 75th quartile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or 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ntinuous variabl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number with proportion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tegorical variabl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0F21C3"/>
    <w:rsid w:val="14E73745"/>
    <w:rsid w:val="15B324FD"/>
    <w:rsid w:val="283919D1"/>
    <w:rsid w:val="2CBA1BBC"/>
    <w:rsid w:val="4A90161B"/>
    <w:rsid w:val="4B1A7312"/>
    <w:rsid w:val="4B381B35"/>
    <w:rsid w:val="4C6303A3"/>
    <w:rsid w:val="5A0576F3"/>
    <w:rsid w:val="6372726D"/>
    <w:rsid w:val="67AC4046"/>
    <w:rsid w:val="6D7A3B73"/>
    <w:rsid w:val="7BF7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9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nghedong</dc:creator>
  <cp:lastModifiedBy>何春燕</cp:lastModifiedBy>
  <dcterms:modified xsi:type="dcterms:W3CDTF">2021-01-04T08:3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